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Figure S3: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528320" cy="143637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1676400</wp:posOffset>
                </wp:positionH>
                <wp:positionV relativeFrom="paragraph">
                  <wp:posOffset>5739130</wp:posOffset>
                </wp:positionV>
                <wp:extent cx="10668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2pt;margin-top:45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/>
                              <w:t>66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/>
                        <w:t>66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48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4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24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2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2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2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19245</wp:posOffset>
                </wp:positionH>
                <wp:positionV relativeFrom="paragraph">
                  <wp:posOffset>3657600</wp:posOffset>
                </wp:positionV>
                <wp:extent cx="2405380" cy="4038600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5380" cy="4038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81)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rFonts w:cs="Calibri"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  <w:u w:val="single"/>
                              </w:rPr>
                              <w:t>Reasons: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28: review articles on issues relating to diabetes, management interventions or related (not matching inclusion criteria) </w:t>
                            </w:r>
                          </w:p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20: articles that detailed the method of intervention only </w:t>
                            </w:r>
                          </w:p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95: did not assess adherence to medications</w:t>
                            </w:r>
                          </w:p>
                          <w:p>
                            <w:pPr>
                              <w:pStyle w:val="ListParagraph"/>
                              <w:spacing w:before="0" w:after="0"/>
                              <w:ind w:left="0" w:hanging="0"/>
                              <w:contextualSpacing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11: also dealt with comorbid conditions/ medications without separately analyzing for type 2 cases and/ or anti-diabetic medications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>
                                <w:rFonts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17: included both type 1 &amp; type 2 patients or diabetes in general without separate analysis for type 2 cases</w:t>
                            </w:r>
                          </w:p>
                          <w:p>
                            <w:pPr>
                              <w:pStyle w:val="ListParagraph"/>
                              <w:ind w:left="0" w:hanging="0"/>
                              <w:rPr/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>10: other reasons (eg no intervention, adherence not measured pre and post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4pt;height:318pt;mso-wrap-distance-left:9.05pt;mso-wrap-distance-right:9.05pt;mso-wrap-distance-top:0pt;mso-wrap-distance-bottom:0pt;margin-top:288pt;mso-position-vertical-relative:text;margin-left:324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81)</w:t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rFonts w:cs="Calibri"/>
                          <w:sz w:val="20"/>
                          <w:szCs w:val="20"/>
                          <w:u w:val="single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  <w:u w:val="single"/>
                        </w:rPr>
                        <w:t>Reasons:</w:t>
                      </w:r>
                    </w:p>
                    <w:p>
                      <w:pPr>
                        <w:pStyle w:val="ListParagraph"/>
                        <w:ind w:left="0" w:hanging="0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 xml:space="preserve">28: review articles on issues relating to diabetes, management interventions or related (not matching inclusion criteria) </w:t>
                      </w:r>
                    </w:p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 xml:space="preserve">20: articles that detailed the method of intervention only </w:t>
                      </w:r>
                    </w:p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95: did not assess adherence to medications</w:t>
                      </w:r>
                    </w:p>
                    <w:p>
                      <w:pPr>
                        <w:pStyle w:val="ListParagraph"/>
                        <w:spacing w:before="0" w:after="0"/>
                        <w:ind w:left="0" w:hanging="0"/>
                        <w:contextualSpacing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11: also dealt with comorbid conditions/ medications without separately analyzing for type 2 cases and/ or anti-diabetic medications</w:t>
                      </w:r>
                    </w:p>
                    <w:p>
                      <w:pPr>
                        <w:pStyle w:val="ListParagraph"/>
                        <w:ind w:left="0" w:hanging="0"/>
                        <w:rPr>
                          <w:rFonts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17: included both type 1 &amp; type 2 patients or diabetes in general without separate analysis for type 2 cases</w:t>
                      </w:r>
                    </w:p>
                    <w:p>
                      <w:pPr>
                        <w:pStyle w:val="ListParagraph"/>
                        <w:ind w:left="0" w:hanging="0"/>
                        <w:rPr/>
                      </w:pPr>
                      <w:r>
                        <w:rPr>
                          <w:rFonts w:cs="Calibri"/>
                          <w:sz w:val="20"/>
                          <w:szCs w:val="20"/>
                        </w:rPr>
                        <w:t>10: other reasons (eg no intervention, adherence not measured pre and post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6921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92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otal studies included in the review </w:t>
                              <w:br/>
                              <w:t>(n = 5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4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otal studies included in the review </w:t>
                        <w:br/>
                        <w:t>(n = 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04775</wp:posOffset>
                </wp:positionH>
                <wp:positionV relativeFrom="paragraph">
                  <wp:posOffset>5450205</wp:posOffset>
                </wp:positionV>
                <wp:extent cx="1581150" cy="103886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10388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hand search of retrieved articles (n=3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4.5pt;height:81.8pt;mso-wrap-distance-left:9.05pt;mso-wrap-distance-right:9.05pt;mso-wrap-distance-top:0pt;mso-wrap-distance-bottom:0pt;margin-top:429.15pt;mso-position-vertical-relative:text;margin-left:8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hand search of retrieved articles (n=3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Times New Roman"/>
      <w:color w:val="000000"/>
      <w:kern w:val="0"/>
      <w:sz w:val="22"/>
      <w:szCs w:val="22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23:11:00Z</dcterms:created>
  <dc:creator>mocampo</dc:creator>
  <dc:description/>
  <cp:keywords/>
  <dc:language>en-US</dc:language>
  <cp:lastModifiedBy>Sujata Sapkota</cp:lastModifiedBy>
  <dcterms:modified xsi:type="dcterms:W3CDTF">2014-12-26T01:43:00Z</dcterms:modified>
  <cp:revision>4</cp:revision>
  <dc:subject/>
  <dc:title>PRISMA 2009 Flow Diagram</dc:title>
</cp:coreProperties>
</file>